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E722DA" w14:textId="09A213BE" w:rsidR="00D16CE3" w:rsidRDefault="00D16CE3" w:rsidP="004D1B5B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Supplementary File </w:t>
      </w:r>
      <w:r w:rsidR="00571AE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2</w:t>
      </w:r>
      <w:r w:rsidR="00CD4BF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 Macroscopic findings</w:t>
      </w:r>
    </w:p>
    <w:p w14:paraId="3E96CC4E" w14:textId="77777777" w:rsidR="00D16CE3" w:rsidRDefault="00D16CE3" w:rsidP="004D1B5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5B979FE9" w14:textId="5462BC01" w:rsidR="004D1B5B" w:rsidRDefault="00CD4BF0" w:rsidP="004D1B5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D5C9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Table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: </w:t>
      </w:r>
      <w:r w:rsidR="00D16CE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</w:t>
      </w:r>
      <w:r w:rsidR="004D1B5B" w:rsidRPr="004D1B5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ummary of the main macroscopic findings in SARS-CoV-2 naturally infected minks.</w:t>
      </w:r>
    </w:p>
    <w:p w14:paraId="64296720" w14:textId="77777777" w:rsidR="004D1B5B" w:rsidRDefault="004D1B5B" w:rsidP="004D1B5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21DF655F" w14:textId="77777777" w:rsidR="004D1B5B" w:rsidRPr="004D1B5B" w:rsidRDefault="004D1B5B" w:rsidP="004D1B5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129"/>
        <w:gridCol w:w="1843"/>
        <w:gridCol w:w="1523"/>
        <w:gridCol w:w="1524"/>
        <w:gridCol w:w="1524"/>
        <w:gridCol w:w="1524"/>
      </w:tblGrid>
      <w:tr w:rsidR="004D1B5B" w:rsidRPr="004D1B5B" w14:paraId="6B5ABD28" w14:textId="77777777" w:rsidTr="00135109">
        <w:trPr>
          <w:trHeight w:val="300"/>
        </w:trPr>
        <w:tc>
          <w:tcPr>
            <w:tcW w:w="1129" w:type="dxa"/>
          </w:tcPr>
          <w:p w14:paraId="62DE90C6" w14:textId="77777777" w:rsidR="004D1B5B" w:rsidRPr="00430E02" w:rsidRDefault="004D1B5B" w:rsidP="004D1B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30E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" w:eastAsia="en-GB"/>
              </w:rPr>
              <w:t>Organ</w:t>
            </w:r>
            <w:r w:rsidRPr="00430E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843" w:type="dxa"/>
          </w:tcPr>
          <w:p w14:paraId="0F64E1B0" w14:textId="77777777" w:rsidR="004D1B5B" w:rsidRPr="00430E02" w:rsidRDefault="004D1B5B" w:rsidP="004D1B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30E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" w:eastAsia="en-GB"/>
              </w:rPr>
              <w:t>Lesions</w:t>
            </w:r>
            <w:r w:rsidRPr="00430E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23" w:type="dxa"/>
          </w:tcPr>
          <w:p w14:paraId="2C32C3AD" w14:textId="77777777" w:rsidR="004D1B5B" w:rsidRPr="00430E02" w:rsidRDefault="004D1B5B" w:rsidP="004D1B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30E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Group 1 </w:t>
            </w:r>
          </w:p>
          <w:p w14:paraId="32899A2B" w14:textId="77777777" w:rsidR="004D1B5B" w:rsidRPr="00430E02" w:rsidRDefault="004D1B5B" w:rsidP="004D1B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30E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FD </w:t>
            </w:r>
          </w:p>
          <w:p w14:paraId="63EC20B0" w14:textId="77777777" w:rsidR="004D1B5B" w:rsidRPr="00430E02" w:rsidRDefault="004D1B5B" w:rsidP="004D1B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30E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N=15 (%) </w:t>
            </w:r>
          </w:p>
        </w:tc>
        <w:tc>
          <w:tcPr>
            <w:tcW w:w="1524" w:type="dxa"/>
          </w:tcPr>
          <w:p w14:paraId="74AEDB33" w14:textId="77777777" w:rsidR="004D1B5B" w:rsidRPr="00430E02" w:rsidRDefault="004D1B5B" w:rsidP="004D1B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30E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Group 2 </w:t>
            </w:r>
          </w:p>
          <w:p w14:paraId="731C1681" w14:textId="77777777" w:rsidR="004D1B5B" w:rsidRPr="00430E02" w:rsidRDefault="004D1B5B" w:rsidP="004D1B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30E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NCSc </w:t>
            </w:r>
          </w:p>
          <w:p w14:paraId="1798511F" w14:textId="77777777" w:rsidR="004D1B5B" w:rsidRPr="00430E02" w:rsidRDefault="004D1B5B" w:rsidP="004D1B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30E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N=10 (%) </w:t>
            </w:r>
          </w:p>
        </w:tc>
        <w:tc>
          <w:tcPr>
            <w:tcW w:w="1524" w:type="dxa"/>
          </w:tcPr>
          <w:p w14:paraId="496CC849" w14:textId="77777777" w:rsidR="004D1B5B" w:rsidRPr="00430E02" w:rsidRDefault="004D1B5B" w:rsidP="004D1B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30E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Group 3 </w:t>
            </w:r>
          </w:p>
          <w:p w14:paraId="6D4C70EF" w14:textId="77777777" w:rsidR="004D1B5B" w:rsidRPr="00430E02" w:rsidRDefault="004D1B5B" w:rsidP="004D1B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30E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CSc </w:t>
            </w:r>
          </w:p>
          <w:p w14:paraId="2895678D" w14:textId="77777777" w:rsidR="004D1B5B" w:rsidRPr="00430E02" w:rsidRDefault="004D1B5B" w:rsidP="004D1B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30E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N=10 (%) </w:t>
            </w:r>
          </w:p>
        </w:tc>
        <w:tc>
          <w:tcPr>
            <w:tcW w:w="1524" w:type="dxa"/>
          </w:tcPr>
          <w:p w14:paraId="06B26744" w14:textId="77777777" w:rsidR="004D1B5B" w:rsidRPr="00430E02" w:rsidRDefault="004D1B5B" w:rsidP="004D1B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30E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Group 4 </w:t>
            </w:r>
          </w:p>
          <w:p w14:paraId="0530436B" w14:textId="77777777" w:rsidR="004D1B5B" w:rsidRPr="00430E02" w:rsidRDefault="004D1B5B" w:rsidP="004D1B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30E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FDc </w:t>
            </w:r>
          </w:p>
          <w:p w14:paraId="27971DB0" w14:textId="77777777" w:rsidR="004D1B5B" w:rsidRPr="00430E02" w:rsidRDefault="004D1B5B" w:rsidP="004D1B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30E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N = 10 (%) </w:t>
            </w:r>
          </w:p>
        </w:tc>
      </w:tr>
      <w:tr w:rsidR="004D1B5B" w:rsidRPr="004D1B5B" w14:paraId="37CC2A68" w14:textId="77777777" w:rsidTr="00135109">
        <w:trPr>
          <w:trHeight w:val="300"/>
        </w:trPr>
        <w:tc>
          <w:tcPr>
            <w:tcW w:w="1129" w:type="dxa"/>
          </w:tcPr>
          <w:p w14:paraId="131787AB" w14:textId="77777777" w:rsidR="004D1B5B" w:rsidRPr="00430E02" w:rsidRDefault="004D1B5B" w:rsidP="004D1B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30E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" w:eastAsia="en-GB"/>
              </w:rPr>
              <w:t>Nasal cavity</w:t>
            </w:r>
            <w:r w:rsidRPr="00430E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843" w:type="dxa"/>
          </w:tcPr>
          <w:p w14:paraId="08BC6066" w14:textId="77777777" w:rsidR="004D1B5B" w:rsidRPr="004D1B5B" w:rsidRDefault="004D1B5B" w:rsidP="004D1B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Mucopurulent rhinitis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23" w:type="dxa"/>
          </w:tcPr>
          <w:p w14:paraId="3DCAE227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0/15 (0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24" w:type="dxa"/>
          </w:tcPr>
          <w:p w14:paraId="2B52B561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2/10 (20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24" w:type="dxa"/>
          </w:tcPr>
          <w:p w14:paraId="1F052175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5/10 (50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24" w:type="dxa"/>
          </w:tcPr>
          <w:p w14:paraId="22E14977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6/10 (60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4D1B5B" w:rsidRPr="004D1B5B" w14:paraId="09DBDDCE" w14:textId="77777777" w:rsidTr="00135109">
        <w:trPr>
          <w:trHeight w:val="300"/>
        </w:trPr>
        <w:tc>
          <w:tcPr>
            <w:tcW w:w="1129" w:type="dxa"/>
          </w:tcPr>
          <w:p w14:paraId="2E8398E5" w14:textId="77777777" w:rsidR="004D1B5B" w:rsidRPr="00430E02" w:rsidRDefault="004D1B5B" w:rsidP="004D1B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30E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" w:eastAsia="en-GB"/>
              </w:rPr>
              <w:t>Trachea</w:t>
            </w:r>
            <w:r w:rsidRPr="00430E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843" w:type="dxa"/>
          </w:tcPr>
          <w:p w14:paraId="098D5D1D" w14:textId="77777777" w:rsidR="004D1B5B" w:rsidRPr="004D1B5B" w:rsidRDefault="004D1B5B" w:rsidP="004D1B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Foam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23" w:type="dxa"/>
          </w:tcPr>
          <w:p w14:paraId="0F39E5CC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0/15 (0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24" w:type="dxa"/>
          </w:tcPr>
          <w:p w14:paraId="3B3188CB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1/10 (10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24" w:type="dxa"/>
          </w:tcPr>
          <w:p w14:paraId="7659AABC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2/10 (20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24" w:type="dxa"/>
          </w:tcPr>
          <w:p w14:paraId="68F7EA14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0/10 (0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4D1B5B" w:rsidRPr="004D1B5B" w14:paraId="704ACCDA" w14:textId="77777777" w:rsidTr="00135109">
        <w:trPr>
          <w:trHeight w:val="300"/>
        </w:trPr>
        <w:tc>
          <w:tcPr>
            <w:tcW w:w="1129" w:type="dxa"/>
          </w:tcPr>
          <w:p w14:paraId="52D8E7D3" w14:textId="77777777" w:rsidR="004D1B5B" w:rsidRPr="00430E02" w:rsidRDefault="004D1B5B" w:rsidP="004D1B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30E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" w:eastAsia="en-GB"/>
              </w:rPr>
              <w:t>Tracheo-bronchial lymph node</w:t>
            </w:r>
            <w:r w:rsidRPr="00430E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843" w:type="dxa"/>
          </w:tcPr>
          <w:p w14:paraId="66426823" w14:textId="77777777" w:rsidR="004D1B5B" w:rsidRPr="004D1B5B" w:rsidRDefault="004D1B5B" w:rsidP="004D1B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Lymphadenomegaly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23" w:type="dxa"/>
          </w:tcPr>
          <w:p w14:paraId="1CA1E26E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5/15 (30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24" w:type="dxa"/>
          </w:tcPr>
          <w:p w14:paraId="09785607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9/10 (90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24" w:type="dxa"/>
          </w:tcPr>
          <w:p w14:paraId="688909A1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6/10 (60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24" w:type="dxa"/>
          </w:tcPr>
          <w:p w14:paraId="6C436371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6/10 (60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4D1B5B" w:rsidRPr="004D1B5B" w14:paraId="139C90ED" w14:textId="77777777" w:rsidTr="00135109">
        <w:trPr>
          <w:trHeight w:val="300"/>
        </w:trPr>
        <w:tc>
          <w:tcPr>
            <w:tcW w:w="1129" w:type="dxa"/>
          </w:tcPr>
          <w:p w14:paraId="00A1A921" w14:textId="77777777" w:rsidR="004D1B5B" w:rsidRPr="00430E02" w:rsidRDefault="004D1B5B" w:rsidP="004D1B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30E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" w:eastAsia="en-GB"/>
              </w:rPr>
              <w:t>Lungs</w:t>
            </w:r>
            <w:r w:rsidRPr="00430E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843" w:type="dxa"/>
          </w:tcPr>
          <w:p w14:paraId="54E21A0C" w14:textId="77777777" w:rsidR="004D1B5B" w:rsidRPr="004D1B5B" w:rsidRDefault="004D1B5B" w:rsidP="004D1B5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FR"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n-GB"/>
              </w:rPr>
              <w:t xml:space="preserve">Diffuse dark-red discoloration, oedema, consolidation </w:t>
            </w:r>
          </w:p>
        </w:tc>
        <w:tc>
          <w:tcPr>
            <w:tcW w:w="1523" w:type="dxa"/>
          </w:tcPr>
          <w:p w14:paraId="010E2E02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1/15 (73) </w:t>
            </w:r>
          </w:p>
        </w:tc>
        <w:tc>
          <w:tcPr>
            <w:tcW w:w="1524" w:type="dxa"/>
          </w:tcPr>
          <w:p w14:paraId="1807B408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/10 (60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24" w:type="dxa"/>
          </w:tcPr>
          <w:p w14:paraId="7A925E50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/10 (70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24" w:type="dxa"/>
          </w:tcPr>
          <w:p w14:paraId="5C390C5F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9/10 (90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4D1B5B" w:rsidRPr="004D1B5B" w14:paraId="64F49FCD" w14:textId="77777777" w:rsidTr="00135109">
        <w:trPr>
          <w:trHeight w:val="300"/>
        </w:trPr>
        <w:tc>
          <w:tcPr>
            <w:tcW w:w="1129" w:type="dxa"/>
          </w:tcPr>
          <w:p w14:paraId="78708399" w14:textId="77777777" w:rsidR="004D1B5B" w:rsidRPr="00430E02" w:rsidRDefault="004D1B5B" w:rsidP="004D1B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30E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" w:eastAsia="en-GB"/>
              </w:rPr>
              <w:t>Heart</w:t>
            </w:r>
            <w:r w:rsidRPr="00430E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843" w:type="dxa"/>
          </w:tcPr>
          <w:p w14:paraId="0F758AEF" w14:textId="77777777" w:rsidR="004D1B5B" w:rsidRPr="004D1B5B" w:rsidRDefault="004D1B5B" w:rsidP="004D1B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Pericardial effusion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2B5F9A2A" w14:textId="77777777" w:rsidR="004D1B5B" w:rsidRPr="004D1B5B" w:rsidRDefault="004D1B5B" w:rsidP="004D1B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0DA9FE99" w14:textId="77777777" w:rsidR="004D1B5B" w:rsidRPr="004D1B5B" w:rsidRDefault="004D1B5B" w:rsidP="004D1B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Ventricular dilation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23" w:type="dxa"/>
          </w:tcPr>
          <w:p w14:paraId="4D98F60B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0/15 (0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0023E243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7BABC4C8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0/15 (0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24" w:type="dxa"/>
          </w:tcPr>
          <w:p w14:paraId="07A91F74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0/10 (0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7E284B20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6AD70E59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1/10 (10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24" w:type="dxa"/>
          </w:tcPr>
          <w:p w14:paraId="574E52C2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0</w:t>
            </w:r>
            <w:r w:rsidRPr="004D1B5B">
              <w:rPr>
                <w:rFonts w:ascii="Times New Roman" w:eastAsia="Times New Roman" w:hAnsi="Times New Roman" w:cs="Times New Roman"/>
                <w:strike/>
                <w:sz w:val="24"/>
                <w:szCs w:val="24"/>
                <w:lang w:val="nl" w:eastAsia="en-GB"/>
              </w:rPr>
              <w:t xml:space="preserve"> 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/</w:t>
            </w:r>
            <w:r w:rsidRPr="004D1B5B">
              <w:rPr>
                <w:rFonts w:ascii="Times New Roman" w:eastAsia="Times New Roman" w:hAnsi="Times New Roman" w:cs="Times New Roman"/>
                <w:strike/>
                <w:sz w:val="24"/>
                <w:szCs w:val="24"/>
                <w:lang w:val="nl" w:eastAsia="en-GB"/>
              </w:rPr>
              <w:t xml:space="preserve"> 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10 (0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72C9C200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41247EEC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1</w:t>
            </w:r>
            <w:r w:rsidRPr="004D1B5B">
              <w:rPr>
                <w:rFonts w:ascii="Times New Roman" w:eastAsia="Times New Roman" w:hAnsi="Times New Roman" w:cs="Times New Roman"/>
                <w:strike/>
                <w:sz w:val="24"/>
                <w:szCs w:val="24"/>
                <w:lang w:val="nl" w:eastAsia="en-GB"/>
              </w:rPr>
              <w:t xml:space="preserve"> 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/</w:t>
            </w:r>
            <w:r w:rsidRPr="004D1B5B">
              <w:rPr>
                <w:rFonts w:ascii="Times New Roman" w:eastAsia="Times New Roman" w:hAnsi="Times New Roman" w:cs="Times New Roman"/>
                <w:strike/>
                <w:sz w:val="24"/>
                <w:szCs w:val="24"/>
                <w:lang w:val="nl" w:eastAsia="en-GB"/>
              </w:rPr>
              <w:t xml:space="preserve"> 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10 (10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24" w:type="dxa"/>
          </w:tcPr>
          <w:p w14:paraId="30260691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1/10 (10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3DD6B28E" w14:textId="77777777" w:rsidR="004D1B5B" w:rsidRPr="004D1B5B" w:rsidRDefault="004D1B5B" w:rsidP="004D1B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708CCF2B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0/10 (0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4D1B5B" w:rsidRPr="004D1B5B" w14:paraId="1CE9B67A" w14:textId="77777777" w:rsidTr="00135109">
        <w:trPr>
          <w:trHeight w:val="300"/>
        </w:trPr>
        <w:tc>
          <w:tcPr>
            <w:tcW w:w="1129" w:type="dxa"/>
          </w:tcPr>
          <w:p w14:paraId="17A36CFE" w14:textId="77777777" w:rsidR="004D1B5B" w:rsidRPr="00430E02" w:rsidRDefault="004D1B5B" w:rsidP="004D1B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30E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" w:eastAsia="en-GB"/>
              </w:rPr>
              <w:t>Liver</w:t>
            </w:r>
            <w:r w:rsidRPr="00430E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843" w:type="dxa"/>
          </w:tcPr>
          <w:p w14:paraId="739906DD" w14:textId="77777777" w:rsidR="004D1B5B" w:rsidRPr="004D1B5B" w:rsidRDefault="004D1B5B" w:rsidP="004D1B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Pallor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50A94E23" w14:textId="77777777" w:rsidR="004D1B5B" w:rsidRPr="004D1B5B" w:rsidRDefault="004D1B5B" w:rsidP="004D1B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0A276651" w14:textId="77777777" w:rsidR="004D1B5B" w:rsidRPr="004D1B5B" w:rsidRDefault="004D1B5B" w:rsidP="004D1B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Hepatomegaly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23" w:type="dxa"/>
          </w:tcPr>
          <w:p w14:paraId="248CDD7C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2/15 (13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4B19B065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3390DE12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3/15 (20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24" w:type="dxa"/>
          </w:tcPr>
          <w:p w14:paraId="57A42809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0/10 (0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4FA0D6C2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685BA31F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1/10 (10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24" w:type="dxa"/>
          </w:tcPr>
          <w:p w14:paraId="1E8DC384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1</w:t>
            </w:r>
            <w:r w:rsidRPr="004D1B5B">
              <w:rPr>
                <w:rFonts w:ascii="Times New Roman" w:eastAsia="Times New Roman" w:hAnsi="Times New Roman" w:cs="Times New Roman"/>
                <w:strike/>
                <w:sz w:val="24"/>
                <w:szCs w:val="24"/>
                <w:lang w:val="nl" w:eastAsia="en-GB"/>
              </w:rPr>
              <w:t xml:space="preserve"> 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/</w:t>
            </w:r>
            <w:r w:rsidRPr="004D1B5B">
              <w:rPr>
                <w:rFonts w:ascii="Times New Roman" w:eastAsia="Times New Roman" w:hAnsi="Times New Roman" w:cs="Times New Roman"/>
                <w:strike/>
                <w:sz w:val="24"/>
                <w:szCs w:val="24"/>
                <w:lang w:val="nl" w:eastAsia="en-GB"/>
              </w:rPr>
              <w:t xml:space="preserve"> 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10 (10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3F925DF8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6D2BC3B7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3</w:t>
            </w:r>
            <w:r w:rsidRPr="004D1B5B">
              <w:rPr>
                <w:rFonts w:ascii="Times New Roman" w:eastAsia="Times New Roman" w:hAnsi="Times New Roman" w:cs="Times New Roman"/>
                <w:strike/>
                <w:sz w:val="24"/>
                <w:szCs w:val="24"/>
                <w:lang w:val="nl" w:eastAsia="en-GB"/>
              </w:rPr>
              <w:t xml:space="preserve"> 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/</w:t>
            </w:r>
            <w:r w:rsidRPr="004D1B5B">
              <w:rPr>
                <w:rFonts w:ascii="Times New Roman" w:eastAsia="Times New Roman" w:hAnsi="Times New Roman" w:cs="Times New Roman"/>
                <w:strike/>
                <w:sz w:val="24"/>
                <w:szCs w:val="24"/>
                <w:lang w:val="nl" w:eastAsia="en-GB"/>
              </w:rPr>
              <w:t xml:space="preserve"> 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10 (30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24" w:type="dxa"/>
          </w:tcPr>
          <w:p w14:paraId="43002E67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0/10 (0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7901070C" w14:textId="77777777" w:rsidR="004D1B5B" w:rsidRPr="004D1B5B" w:rsidRDefault="004D1B5B" w:rsidP="004D1B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37784B33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0/10 (0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4D1B5B" w:rsidRPr="004D1B5B" w14:paraId="1DEA9332" w14:textId="77777777" w:rsidTr="00135109">
        <w:trPr>
          <w:trHeight w:val="300"/>
        </w:trPr>
        <w:tc>
          <w:tcPr>
            <w:tcW w:w="1129" w:type="dxa"/>
          </w:tcPr>
          <w:p w14:paraId="4D0A1CB8" w14:textId="77777777" w:rsidR="004D1B5B" w:rsidRPr="00430E02" w:rsidRDefault="004D1B5B" w:rsidP="004D1B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30E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" w:eastAsia="en-GB"/>
              </w:rPr>
              <w:t>Spleen</w:t>
            </w:r>
            <w:r w:rsidRPr="00430E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843" w:type="dxa"/>
          </w:tcPr>
          <w:p w14:paraId="17FC93BE" w14:textId="77777777" w:rsidR="004D1B5B" w:rsidRPr="004D1B5B" w:rsidRDefault="004D1B5B" w:rsidP="004D1B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Splenomegaly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23" w:type="dxa"/>
          </w:tcPr>
          <w:p w14:paraId="4FBC8BC8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2/15 (13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24" w:type="dxa"/>
          </w:tcPr>
          <w:p w14:paraId="0F4B547F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3/10 (30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24" w:type="dxa"/>
          </w:tcPr>
          <w:p w14:paraId="57F541A2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4/10 (40)</w:t>
            </w: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24" w:type="dxa"/>
          </w:tcPr>
          <w:p w14:paraId="76E3D836" w14:textId="77777777" w:rsidR="004D1B5B" w:rsidRPr="004D1B5B" w:rsidRDefault="004D1B5B" w:rsidP="004D1B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1B5B">
              <w:rPr>
                <w:rFonts w:ascii="Times New Roman" w:eastAsia="Times New Roman" w:hAnsi="Times New Roman" w:cs="Times New Roman"/>
                <w:sz w:val="24"/>
                <w:szCs w:val="24"/>
                <w:lang w:val="nl" w:eastAsia="en-GB"/>
              </w:rPr>
              <w:t>2/10 (20)</w:t>
            </w:r>
          </w:p>
        </w:tc>
      </w:tr>
    </w:tbl>
    <w:p w14:paraId="4FD0B057" w14:textId="77777777" w:rsidR="004D1B5B" w:rsidRDefault="004D1B5B" w:rsidP="004D1B5B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</w:p>
    <w:p w14:paraId="4B1D9724" w14:textId="70BE5A56" w:rsidR="004D1B5B" w:rsidRDefault="004D1B5B" w:rsidP="004D1B5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n-GB"/>
          <w14:ligatures w14:val="none"/>
        </w:rPr>
      </w:pPr>
      <w:r w:rsidRPr="004D1B5B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FD(c) = Found dead before and during culling, </w:t>
      </w:r>
      <w:r w:rsidRPr="004D1B5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n-GB"/>
          <w14:ligatures w14:val="none"/>
        </w:rPr>
        <w:t>NCSc = No clinical signs, CSc = clinical signs;</w:t>
      </w:r>
    </w:p>
    <w:p w14:paraId="60358EF9" w14:textId="77777777" w:rsidR="00AD5C97" w:rsidRDefault="00AD5C97" w:rsidP="004D1B5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n-GB"/>
          <w14:ligatures w14:val="none"/>
        </w:rPr>
      </w:pPr>
    </w:p>
    <w:p w14:paraId="785E0804" w14:textId="77777777" w:rsidR="00AD5C97" w:rsidRDefault="00AD5C97" w:rsidP="004D1B5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n-GB"/>
          <w14:ligatures w14:val="none"/>
        </w:rPr>
      </w:pPr>
    </w:p>
    <w:p w14:paraId="56081B0E" w14:textId="77777777" w:rsidR="00AD5C97" w:rsidRDefault="00AD5C97" w:rsidP="004D1B5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n-GB"/>
          <w14:ligatures w14:val="none"/>
        </w:rPr>
      </w:pPr>
    </w:p>
    <w:p w14:paraId="5660410D" w14:textId="77777777" w:rsidR="00AD5C97" w:rsidRDefault="00AD5C97" w:rsidP="004D1B5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n-GB"/>
          <w14:ligatures w14:val="none"/>
        </w:rPr>
      </w:pPr>
    </w:p>
    <w:p w14:paraId="03EA1903" w14:textId="77777777" w:rsidR="00AD5C97" w:rsidRDefault="00AD5C97" w:rsidP="004D1B5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n-GB"/>
          <w14:ligatures w14:val="none"/>
        </w:rPr>
      </w:pPr>
    </w:p>
    <w:p w14:paraId="71235798" w14:textId="77777777" w:rsidR="00AD5C97" w:rsidRDefault="00AD5C97" w:rsidP="004D1B5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n-GB"/>
          <w14:ligatures w14:val="none"/>
        </w:rPr>
      </w:pPr>
    </w:p>
    <w:p w14:paraId="1AE5C377" w14:textId="77777777" w:rsidR="00AD5C97" w:rsidRDefault="00AD5C97" w:rsidP="004D1B5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n-GB"/>
          <w14:ligatures w14:val="none"/>
        </w:rPr>
      </w:pPr>
    </w:p>
    <w:p w14:paraId="3BBADE2F" w14:textId="77777777" w:rsidR="00AD5C97" w:rsidRDefault="00AD5C97" w:rsidP="004D1B5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n-GB"/>
          <w14:ligatures w14:val="none"/>
        </w:rPr>
      </w:pPr>
    </w:p>
    <w:p w14:paraId="601724C0" w14:textId="77777777" w:rsidR="00AD5C97" w:rsidRDefault="00AD5C97" w:rsidP="004D1B5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n-GB"/>
          <w14:ligatures w14:val="none"/>
        </w:rPr>
      </w:pPr>
    </w:p>
    <w:p w14:paraId="0E390FE3" w14:textId="77777777" w:rsidR="00AD5C97" w:rsidRDefault="00AD5C97" w:rsidP="004D1B5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n-GB"/>
          <w14:ligatures w14:val="none"/>
        </w:rPr>
      </w:pPr>
    </w:p>
    <w:p w14:paraId="687D96D7" w14:textId="77777777" w:rsidR="00AD5C97" w:rsidRDefault="00AD5C97" w:rsidP="004D1B5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n-GB"/>
          <w14:ligatures w14:val="none"/>
        </w:rPr>
      </w:pPr>
    </w:p>
    <w:p w14:paraId="57DC43AC" w14:textId="77777777" w:rsidR="00AD5C97" w:rsidRDefault="00AD5C97" w:rsidP="004D1B5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n-GB"/>
          <w14:ligatures w14:val="none"/>
        </w:rPr>
      </w:pPr>
    </w:p>
    <w:p w14:paraId="49BF0308" w14:textId="77777777" w:rsidR="00AD5C97" w:rsidRDefault="00AD5C97" w:rsidP="004D1B5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n-GB"/>
          <w14:ligatures w14:val="none"/>
        </w:rPr>
      </w:pPr>
    </w:p>
    <w:p w14:paraId="27C680EF" w14:textId="654C1389" w:rsidR="00CD4BF0" w:rsidRDefault="00CD4BF0" w:rsidP="004D1B5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n-GB"/>
          <w14:ligatures w14:val="none"/>
        </w:rPr>
      </w:pPr>
    </w:p>
    <w:p w14:paraId="7C760CE9" w14:textId="329669F4" w:rsidR="00CD4BF0" w:rsidRPr="00AD5C97" w:rsidRDefault="00CD4BF0" w:rsidP="004D1B5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GB"/>
          <w14:ligatures w14:val="none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4F7A3AA" wp14:editId="5788E328">
            <wp:simplePos x="0" y="0"/>
            <wp:positionH relativeFrom="column">
              <wp:posOffset>-54610</wp:posOffset>
            </wp:positionH>
            <wp:positionV relativeFrom="paragraph">
              <wp:posOffset>0</wp:posOffset>
            </wp:positionV>
            <wp:extent cx="5184140" cy="2049145"/>
            <wp:effectExtent l="0" t="0" r="0" b="8255"/>
            <wp:wrapTopAndBottom/>
            <wp:docPr id="34761842" name="Picture 1" descr="A animal in a plastic contain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61842" name="Picture 1" descr="A animal in a plastic contain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140" cy="2049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F95DA2" w14:textId="0F4B5E8C" w:rsidR="00CD4BF0" w:rsidRPr="00AD5C97" w:rsidRDefault="00CD4BF0" w:rsidP="00CD4BF0">
      <w:pP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AD5C9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 xml:space="preserve">Figure 1 </w:t>
      </w:r>
      <w:r w:rsidR="0066247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M</w:t>
      </w:r>
      <w:r w:rsidRPr="00AD5C9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acroscopy</w:t>
      </w:r>
      <w:r w:rsidRPr="00AD5C9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: In situ overview of </w:t>
      </w:r>
      <w:r w:rsidR="00AD5C97" w:rsidRPr="00AD5C9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mink #8</w:t>
      </w:r>
      <w:r w:rsidR="00AD5C9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(group 1 found dead</w:t>
      </w:r>
      <w:r w:rsidR="00430E0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(FD)</w:t>
      </w:r>
      <w:r w:rsidR="00AD5C9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)</w:t>
      </w:r>
    </w:p>
    <w:p w14:paraId="555CE666" w14:textId="77777777" w:rsidR="00CD4BF0" w:rsidRPr="00CD4BF0" w:rsidRDefault="00CD4BF0" w:rsidP="00CD4BF0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</w:p>
    <w:p w14:paraId="585465CD" w14:textId="77777777" w:rsidR="00CD4BF0" w:rsidRPr="00CD4BF0" w:rsidRDefault="00CD4BF0" w:rsidP="00CD4BF0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</w:p>
    <w:p w14:paraId="48F5952D" w14:textId="60A47E4D" w:rsidR="00AD5C97" w:rsidRDefault="00AD5C97" w:rsidP="00CD4BF0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D5C97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 w:eastAsia="en-GB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18E37FA" wp14:editId="39305688">
                <wp:simplePos x="0" y="0"/>
                <wp:positionH relativeFrom="column">
                  <wp:posOffset>2939068</wp:posOffset>
                </wp:positionH>
                <wp:positionV relativeFrom="paragraph">
                  <wp:posOffset>422970</wp:posOffset>
                </wp:positionV>
                <wp:extent cx="266700" cy="310515"/>
                <wp:effectExtent l="0" t="0" r="0" b="0"/>
                <wp:wrapSquare wrapText="bothSides"/>
                <wp:docPr id="5161207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3105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B1AF66" w14:textId="22375BC6" w:rsidR="00AD5C97" w:rsidRPr="00AD5C97" w:rsidRDefault="00AD5C97" w:rsidP="00AD5C9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  <w:lang w:val="nl-NL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  <w:lang w:val="nl-NL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8E37F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1.4pt;margin-top:33.3pt;width:21pt;height:24.4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" filled="f" stroked="f">
                <v:textbox>
                  <w:txbxContent>
                    <w:p w14:paraId="54B1AF66" w14:textId="22375BC6" w:rsidR="00AD5C97" w:rsidRPr="00AD5C97" w:rsidRDefault="00AD5C97" w:rsidP="00AD5C9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  <w:lang w:val="nl-NL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  <w:lang w:val="nl-NL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D5C97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56D9A45" wp14:editId="0CA3867A">
                <wp:simplePos x="0" y="0"/>
                <wp:positionH relativeFrom="column">
                  <wp:posOffset>57270</wp:posOffset>
                </wp:positionH>
                <wp:positionV relativeFrom="paragraph">
                  <wp:posOffset>423425</wp:posOffset>
                </wp:positionV>
                <wp:extent cx="266700" cy="31051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3105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5FDBD1" w14:textId="5AFAF688" w:rsidR="00AD5C97" w:rsidRPr="00AD5C97" w:rsidRDefault="00AD5C9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AD5C9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6D9A45" id="_x0000_s1027" type="#_x0000_t202" style="position:absolute;margin-left:4.5pt;margin-top:33.35pt;width:21pt;height:24.4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" filled="f" stroked="f">
                <v:textbox>
                  <w:txbxContent>
                    <w:p w14:paraId="5A5FDBD1" w14:textId="5AFAF688" w:rsidR="00AD5C97" w:rsidRPr="00AD5C97" w:rsidRDefault="00AD5C9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</w:pPr>
                      <w:r w:rsidRPr="00AD5C97"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03E8B6AE" wp14:editId="7FFE3D76">
            <wp:simplePos x="0" y="0"/>
            <wp:positionH relativeFrom="column">
              <wp:posOffset>2802890</wp:posOffset>
            </wp:positionH>
            <wp:positionV relativeFrom="paragraph">
              <wp:posOffset>362585</wp:posOffset>
            </wp:positionV>
            <wp:extent cx="2464435" cy="3372485"/>
            <wp:effectExtent l="0" t="0" r="0" b="0"/>
            <wp:wrapTopAndBottom/>
            <wp:docPr id="1657499711" name="Picture 2" descr="A close up of a human orga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7499711" name="Picture 2" descr="A close up of a human orga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4435" cy="3372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23B88602" wp14:editId="746C762B">
            <wp:simplePos x="0" y="0"/>
            <wp:positionH relativeFrom="margin">
              <wp:align>left</wp:align>
            </wp:positionH>
            <wp:positionV relativeFrom="paragraph">
              <wp:posOffset>362933</wp:posOffset>
            </wp:positionV>
            <wp:extent cx="2500994" cy="3395309"/>
            <wp:effectExtent l="0" t="0" r="0" b="0"/>
            <wp:wrapTopAndBottom/>
            <wp:docPr id="1642008391" name="Picture 3" descr="A close up of a he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2008391" name="Picture 3" descr="A close up of a he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0994" cy="3395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F21BAC1" w14:textId="77777777" w:rsidR="00AD5C97" w:rsidRDefault="00AD5C97" w:rsidP="00CD4BF0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</w:p>
    <w:p w14:paraId="062F946E" w14:textId="3D63C86F" w:rsidR="00CD4BF0" w:rsidRPr="00AD5C97" w:rsidRDefault="00AD5C97" w:rsidP="00CD4BF0">
      <w:pP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AD5C9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 xml:space="preserve">Figure 2 </w:t>
      </w:r>
      <w:r w:rsidR="0066247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M</w:t>
      </w:r>
      <w:r w:rsidRPr="00AD5C9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acroscopy</w:t>
      </w:r>
      <w:r w:rsidRPr="00AD5C9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D</w:t>
      </w:r>
      <w:r w:rsidRPr="00AD5C9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orsal view of lungs </w:t>
      </w:r>
      <w:r w:rsidRPr="00AD5C9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(A)</w:t>
      </w:r>
      <w:r w:rsidRPr="00AD5C9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group 1 found dead</w:t>
      </w:r>
      <w:r w:rsidR="00430E0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(FD)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  <w:r w:rsidRPr="00AD5C9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mink #8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;</w:t>
      </w:r>
      <w:r w:rsidRPr="00AD5C9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(B)</w:t>
      </w:r>
      <w:r w:rsidRPr="00AD5C9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group 3 clinically ill </w:t>
      </w:r>
      <w:r w:rsidRPr="00AD5C9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mink</w:t>
      </w:r>
      <w:r w:rsidR="00430E0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(CSc)</w:t>
      </w:r>
      <w:r w:rsidRPr="00AD5C97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#29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. Diffuse patchy dark-red discoloration with edema.</w:t>
      </w:r>
    </w:p>
    <w:sectPr w:rsidR="00CD4BF0" w:rsidRPr="00AD5C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B5B"/>
    <w:rsid w:val="000F5D7B"/>
    <w:rsid w:val="00163A94"/>
    <w:rsid w:val="001905EB"/>
    <w:rsid w:val="001A4505"/>
    <w:rsid w:val="002301A7"/>
    <w:rsid w:val="00430E02"/>
    <w:rsid w:val="004D1B5B"/>
    <w:rsid w:val="00571AEE"/>
    <w:rsid w:val="00662474"/>
    <w:rsid w:val="006E40CD"/>
    <w:rsid w:val="007273F1"/>
    <w:rsid w:val="00A77BCA"/>
    <w:rsid w:val="00AD5C97"/>
    <w:rsid w:val="00CD4BF0"/>
    <w:rsid w:val="00D16CE3"/>
    <w:rsid w:val="00FC1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738A324"/>
  <w15:chartTrackingRefBased/>
  <w15:docId w15:val="{674AB60E-B810-471D-B283-24FFDA969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1B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1B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1B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1B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1B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1B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1B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1B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1B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B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1B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B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1B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1B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1B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1B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1B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1B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1B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1B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1B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1B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1B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1B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1B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1B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1B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1B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1B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1B5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2</Pages>
  <Words>207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eman, Sandra</dc:creator>
  <cp:keywords/>
  <dc:description/>
  <cp:lastModifiedBy>Vreman, Sandra</cp:lastModifiedBy>
  <cp:revision>5</cp:revision>
  <dcterms:created xsi:type="dcterms:W3CDTF">2025-11-03T09:43:00Z</dcterms:created>
  <dcterms:modified xsi:type="dcterms:W3CDTF">2026-02-26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102e53-a530-4c6c-ac7d-dc9113a8799e</vt:lpwstr>
  </property>
</Properties>
</file>